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D245F" w14:textId="3821FA6F" w:rsidR="00154811" w:rsidRPr="00BA30A4" w:rsidRDefault="00154811" w:rsidP="0002772D">
      <w:pPr>
        <w:spacing w:line="36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516E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6</w:t>
      </w:r>
      <w:r w:rsidR="0002772D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. Association of urinary BPA, BPS, and BPF levels (μg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L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) with serum uric acid concentrations (mg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dL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) after adjusting for all possible covariates (model 4) </w:t>
      </w:r>
    </w:p>
    <w:tbl>
      <w:tblPr>
        <w:tblStyle w:val="2"/>
        <w:tblW w:w="13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10"/>
        <w:gridCol w:w="2310"/>
        <w:gridCol w:w="2310"/>
      </w:tblGrid>
      <w:tr w:rsidR="0002772D" w:rsidRPr="00BA30A4" w14:paraId="1440487E" w14:textId="77777777" w:rsidTr="00825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bottom w:val="none" w:sz="0" w:space="0" w:color="auto"/>
            </w:tcBorders>
          </w:tcPr>
          <w:p w14:paraId="7259209B" w14:textId="77777777" w:rsidR="00154811" w:rsidRPr="00BA30A4" w:rsidRDefault="00154811" w:rsidP="000277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Variables (concentration range)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6044E12E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4D7F79C0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Total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(ß, 95% CI)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2E6EA500" w14:textId="77777777" w:rsidR="00154811" w:rsidRPr="00BA30A4" w:rsidRDefault="00154811" w:rsidP="0002772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Boys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(ß, 95% CI)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65BCBA34" w14:textId="77777777" w:rsidR="00154811" w:rsidRPr="00BA30A4" w:rsidRDefault="00154811" w:rsidP="0002772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Girls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(ß, 95% CI)</w:t>
            </w:r>
          </w:p>
        </w:tc>
      </w:tr>
      <w:tr w:rsidR="0002772D" w:rsidRPr="00BA30A4" w14:paraId="20027E63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129B6F6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Log-transformed BPA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85C9CC9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48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3F7A54F" w14:textId="6D01741C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4 (-0.04, 0.1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E8DA848" w14:textId="19794208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2 (-0.09, 0.1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B7DB129" w14:textId="633D7572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8 (-0.05, 0.22)</w:t>
            </w:r>
          </w:p>
        </w:tc>
      </w:tr>
      <w:tr w:rsidR="0002772D" w:rsidRPr="00BA30A4" w14:paraId="59F8C800" w14:textId="77777777" w:rsidTr="008253A0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1AB7659F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PA category</w:t>
            </w:r>
          </w:p>
        </w:tc>
        <w:tc>
          <w:tcPr>
            <w:tcW w:w="0" w:type="dxa"/>
            <w:noWrap/>
          </w:tcPr>
          <w:p w14:paraId="08C24D72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1 (&lt; 0.99)</w:t>
            </w:r>
          </w:p>
        </w:tc>
        <w:tc>
          <w:tcPr>
            <w:tcW w:w="0" w:type="dxa"/>
          </w:tcPr>
          <w:p w14:paraId="2121C93C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0" w:type="dxa"/>
            <w:noWrap/>
          </w:tcPr>
          <w:p w14:paraId="2831CCD4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</w:tcPr>
          <w:p w14:paraId="198BA62D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</w:tcPr>
          <w:p w14:paraId="1D72D8ED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</w:tr>
      <w:tr w:rsidR="0002772D" w:rsidRPr="00BA30A4" w14:paraId="63FB2665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81D81EA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F0DC6A5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2 (0.99-1.58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E8AA393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7B20D01" w14:textId="2D50D7D8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2 (-0.18, 0.2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4A9A799" w14:textId="37676190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0.07 (-0.36, 0.2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B8F4FF5" w14:textId="11814550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7 (-0.19 0.33)</w:t>
            </w:r>
          </w:p>
        </w:tc>
      </w:tr>
      <w:tr w:rsidR="0002772D" w:rsidRPr="00BA30A4" w14:paraId="606BEF58" w14:textId="77777777" w:rsidTr="008253A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4FCD9F7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noWrap/>
            <w:hideMark/>
          </w:tcPr>
          <w:p w14:paraId="6342BA6F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3 (1.58-2.50)</w:t>
            </w:r>
          </w:p>
        </w:tc>
        <w:tc>
          <w:tcPr>
            <w:tcW w:w="0" w:type="dxa"/>
          </w:tcPr>
          <w:p w14:paraId="11F72F23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0" w:type="dxa"/>
            <w:noWrap/>
          </w:tcPr>
          <w:p w14:paraId="52D7FA07" w14:textId="59B89EEC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12 (-0.08, 0.31)</w:t>
            </w:r>
          </w:p>
        </w:tc>
        <w:tc>
          <w:tcPr>
            <w:tcW w:w="0" w:type="dxa"/>
          </w:tcPr>
          <w:p w14:paraId="429FADBE" w14:textId="31D46119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0.02 (-0.30, 0.25)</w:t>
            </w:r>
          </w:p>
        </w:tc>
        <w:tc>
          <w:tcPr>
            <w:tcW w:w="0" w:type="dxa"/>
          </w:tcPr>
          <w:p w14:paraId="02D92BA4" w14:textId="7EA6B5FF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26 (-0.01, 0.53)</w:t>
            </w:r>
          </w:p>
        </w:tc>
      </w:tr>
      <w:tr w:rsidR="0002772D" w:rsidRPr="00BA30A4" w14:paraId="02025D4D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7C9E8BA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F1E551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Q4 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(≥</w:t>
            </w: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2.50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5F6FB50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F141051" w14:textId="0527AE1D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6 (-0.15, 0.27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FC2CE9D" w14:textId="210655D2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9 (-0.20, 0.38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F7D390B" w14:textId="218390A9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5 (-0.25, 0.35)</w:t>
            </w:r>
          </w:p>
        </w:tc>
      </w:tr>
      <w:tr w:rsidR="0002772D" w:rsidRPr="00BA30A4" w14:paraId="00D5D5B6" w14:textId="77777777" w:rsidTr="008253A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FC201A8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gridSpan w:val="2"/>
            <w:noWrap/>
          </w:tcPr>
          <w:p w14:paraId="40C643BB" w14:textId="77777777" w:rsidR="00154811" w:rsidRPr="00BA30A4" w:rsidRDefault="00154811" w:rsidP="0002772D">
            <w:pPr>
              <w:widowControl/>
              <w:tabs>
                <w:tab w:val="left" w:pos="1080"/>
              </w:tabs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trend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0" w:type="dxa"/>
            <w:noWrap/>
          </w:tcPr>
          <w:p w14:paraId="1121222C" w14:textId="4A2FFE75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391</w:t>
            </w:r>
          </w:p>
        </w:tc>
        <w:tc>
          <w:tcPr>
            <w:tcW w:w="0" w:type="dxa"/>
          </w:tcPr>
          <w:p w14:paraId="3F289F2B" w14:textId="0490F1F1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529</w:t>
            </w:r>
          </w:p>
        </w:tc>
        <w:tc>
          <w:tcPr>
            <w:tcW w:w="0" w:type="dxa"/>
          </w:tcPr>
          <w:p w14:paraId="146EFC68" w14:textId="6A77C7E8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413</w:t>
            </w:r>
          </w:p>
        </w:tc>
      </w:tr>
      <w:tr w:rsidR="0002772D" w:rsidRPr="00BA30A4" w14:paraId="1575F246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67455E0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PS categor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80F330A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ND (&lt; 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A25E29B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28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A733FE7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2677AD4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6DFDEDF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</w:tr>
      <w:tr w:rsidR="0002772D" w:rsidRPr="00BA30A4" w14:paraId="3AB26A75" w14:textId="77777777" w:rsidTr="008253A0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8DC1210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5DADD736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Medium BPS (0.02-0.05)</w:t>
            </w:r>
          </w:p>
        </w:tc>
        <w:tc>
          <w:tcPr>
            <w:tcW w:w="0" w:type="dxa"/>
          </w:tcPr>
          <w:p w14:paraId="712625EE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dxa"/>
            <w:noWrap/>
          </w:tcPr>
          <w:p w14:paraId="5F8A0A34" w14:textId="3D67D230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11 (-0.06, 0.28)</w:t>
            </w:r>
          </w:p>
        </w:tc>
        <w:tc>
          <w:tcPr>
            <w:tcW w:w="0" w:type="dxa"/>
          </w:tcPr>
          <w:p w14:paraId="4DB658B6" w14:textId="43337DB1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21 (-0.03, 0.45)</w:t>
            </w:r>
          </w:p>
        </w:tc>
        <w:tc>
          <w:tcPr>
            <w:tcW w:w="0" w:type="dxa"/>
          </w:tcPr>
          <w:p w14:paraId="67762691" w14:textId="0777438C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0.01 (-0.24, 0.23)</w:t>
            </w:r>
          </w:p>
        </w:tc>
      </w:tr>
      <w:tr w:rsidR="0002772D" w:rsidRPr="00BA30A4" w14:paraId="3176AF16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9AAE5EA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C4332EC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High BPS (≥ 0.0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9057DAD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2B30595" w14:textId="3C194D46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27 (0.10, 0.44)</w:t>
            </w:r>
            <w:r w:rsidR="0002772D"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E9CD4B" w14:textId="38D66863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45 (0.22, 0.69)</w:t>
            </w:r>
            <w:r w:rsidR="0002772D"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C757783" w14:textId="0636D360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7 (-0.18, 0.31)</w:t>
            </w:r>
          </w:p>
        </w:tc>
      </w:tr>
      <w:tr w:rsidR="0002772D" w:rsidRPr="00BA30A4" w14:paraId="45D8A9DA" w14:textId="77777777" w:rsidTr="008253A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127B84F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gridSpan w:val="2"/>
          </w:tcPr>
          <w:p w14:paraId="5BD675F4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trend</w:t>
            </w:r>
          </w:p>
        </w:tc>
        <w:tc>
          <w:tcPr>
            <w:tcW w:w="0" w:type="dxa"/>
            <w:noWrap/>
          </w:tcPr>
          <w:p w14:paraId="4D7807E1" w14:textId="20FE0DB9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dxa"/>
          </w:tcPr>
          <w:p w14:paraId="10D30E58" w14:textId="027B86D3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dxa"/>
          </w:tcPr>
          <w:p w14:paraId="0BDA0403" w14:textId="09E3BC4B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627</w:t>
            </w:r>
          </w:p>
        </w:tc>
      </w:tr>
      <w:tr w:rsidR="0002772D" w:rsidRPr="00BA30A4" w14:paraId="3E65669D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3F8E3F8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PF categor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E4E576B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D (&lt; 0.07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E7C71CC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37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726755A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970DA29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96E0FEA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</w:tr>
      <w:tr w:rsidR="0002772D" w:rsidRPr="00BA30A4" w14:paraId="3BE0DF36" w14:textId="77777777" w:rsidTr="008253A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31E705F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51C9D676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Detection (≥ 0.07)</w:t>
            </w:r>
          </w:p>
        </w:tc>
        <w:tc>
          <w:tcPr>
            <w:tcW w:w="0" w:type="dxa"/>
          </w:tcPr>
          <w:p w14:paraId="47354090" w14:textId="77777777" w:rsidR="00154811" w:rsidRPr="00BA30A4" w:rsidRDefault="0015481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dxa"/>
            <w:noWrap/>
          </w:tcPr>
          <w:p w14:paraId="60FAAA07" w14:textId="35E27DE5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1 (-0.15, 0.18)</w:t>
            </w:r>
          </w:p>
        </w:tc>
        <w:tc>
          <w:tcPr>
            <w:tcW w:w="0" w:type="dxa"/>
          </w:tcPr>
          <w:p w14:paraId="0B59C6F5" w14:textId="6E95987D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2 (-0.21, 0.25)</w:t>
            </w:r>
          </w:p>
        </w:tc>
        <w:tc>
          <w:tcPr>
            <w:tcW w:w="0" w:type="dxa"/>
          </w:tcPr>
          <w:p w14:paraId="0E325483" w14:textId="547CBC57" w:rsidR="00154811" w:rsidRPr="00BA30A4" w:rsidRDefault="00776A0B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6 (-0.18, 0.29)</w:t>
            </w:r>
          </w:p>
        </w:tc>
      </w:tr>
    </w:tbl>
    <w:p w14:paraId="3CDFE83E" w14:textId="77777777" w:rsidR="00154811" w:rsidRPr="00BA30A4" w:rsidRDefault="00154811" w:rsidP="0002772D">
      <w:pPr>
        <w:spacing w:line="360" w:lineRule="auto"/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</w:pP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BPA, bisphenol A; BPS, bisphenol S; BPF, bisphenol F; Q1, quartile 1; Q2, quartile 2; Q3, quartile 3; Q4, quartile 4; ND; non-detection </w:t>
      </w:r>
    </w:p>
    <w:p w14:paraId="74DD7341" w14:textId="4481DA48" w:rsidR="00154811" w:rsidRPr="00BA30A4" w:rsidRDefault="00154811" w:rsidP="0002772D">
      <w:pPr>
        <w:spacing w:line="36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Model</w:t>
      </w:r>
      <w:r w:rsidR="0002772D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s were</w:t>
      </w: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adjusted for age, sex, urinary creatinine levels, body mass index z-scores, estimated glomerular filtration rate, dietary animal protein </w:t>
      </w: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lastRenderedPageBreak/>
        <w:t xml:space="preserve">intake, </w:t>
      </w:r>
      <w:r w:rsidR="00100623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sugar-sweetened beverage intake (light vs. moderate drinkers), </w:t>
      </w: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weekly minutes for physical activities, monthly household income, and environmental tobacco smoke exposure. Data of dietary protein intake was missing in one participant.</w:t>
      </w:r>
    </w:p>
    <w:p w14:paraId="6979E3AD" w14:textId="7891D022" w:rsidR="00945B4B" w:rsidRPr="002101AA" w:rsidRDefault="0002772D" w:rsidP="007A31CE">
      <w:pPr>
        <w:spacing w:line="36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="00154811" w:rsidRPr="00BA30A4">
        <w:rPr>
          <w:rFonts w:ascii="Times New Roman" w:eastAsia="HY신명조" w:hAnsi="Times New Roman" w:cs="Times New Roman"/>
          <w:bCs/>
          <w:i/>
          <w:color w:val="000000" w:themeColor="text1"/>
          <w:kern w:val="0"/>
          <w:sz w:val="24"/>
          <w:szCs w:val="24"/>
        </w:rPr>
        <w:t>P</w:t>
      </w:r>
      <w:r w:rsidR="00154811"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 xml:space="preserve"> &lt; 0.01; </w:t>
      </w:r>
      <w:r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b</w:t>
      </w:r>
      <w:r w:rsidR="00154811" w:rsidRPr="00BA30A4">
        <w:rPr>
          <w:rFonts w:ascii="Times New Roman" w:eastAsia="HY신명조" w:hAnsi="Times New Roman" w:cs="Times New Roman"/>
          <w:bCs/>
          <w:i/>
          <w:color w:val="000000" w:themeColor="text1"/>
          <w:kern w:val="0"/>
          <w:sz w:val="24"/>
          <w:szCs w:val="24"/>
        </w:rPr>
        <w:t>P</w:t>
      </w:r>
      <w:r w:rsidR="00154811"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 xml:space="preserve"> &lt; 0.001</w:t>
      </w:r>
    </w:p>
    <w:sectPr w:rsidR="00945B4B" w:rsidRPr="002101AA" w:rsidSect="00A67894">
      <w:footerReference w:type="default" r:id="rId7"/>
      <w:pgSz w:w="16838" w:h="11906" w:orient="landscape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DF187" w14:textId="77777777" w:rsidR="007D3A53" w:rsidRDefault="007D3A53" w:rsidP="00047121">
      <w:pPr>
        <w:spacing w:after="0" w:line="240" w:lineRule="auto"/>
      </w:pPr>
      <w:r>
        <w:separator/>
      </w:r>
    </w:p>
  </w:endnote>
  <w:endnote w:type="continuationSeparator" w:id="0">
    <w:p w14:paraId="02094AB9" w14:textId="77777777" w:rsidR="007D3A53" w:rsidRDefault="007D3A53" w:rsidP="00047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2540568"/>
      <w:docPartObj>
        <w:docPartGallery w:val="Page Numbers (Bottom of Page)"/>
        <w:docPartUnique/>
      </w:docPartObj>
    </w:sdtPr>
    <w:sdtEndPr/>
    <w:sdtContent>
      <w:p w14:paraId="0ADCE90A" w14:textId="77777777" w:rsidR="00A30FA3" w:rsidRPr="001071DA" w:rsidRDefault="00A30FA3">
        <w:pPr>
          <w:pStyle w:val="a9"/>
          <w:jc w:val="center"/>
        </w:pPr>
        <w:r w:rsidRPr="001071DA">
          <w:fldChar w:fldCharType="begin"/>
        </w:r>
        <w:r w:rsidRPr="001071DA">
          <w:instrText>PAGE   \* MERGEFORMAT</w:instrText>
        </w:r>
        <w:r w:rsidRPr="001071DA">
          <w:fldChar w:fldCharType="separate"/>
        </w:r>
        <w:r w:rsidR="00B55325">
          <w:rPr>
            <w:noProof/>
          </w:rPr>
          <w:t>2</w:t>
        </w:r>
        <w:r w:rsidRPr="001071DA">
          <w:fldChar w:fldCharType="end"/>
        </w:r>
      </w:p>
    </w:sdtContent>
  </w:sdt>
  <w:p w14:paraId="57E4E5F8" w14:textId="77777777" w:rsidR="00A30FA3" w:rsidRPr="001071DA" w:rsidRDefault="00A30FA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5456F5" w14:textId="77777777" w:rsidR="007D3A53" w:rsidRDefault="007D3A53" w:rsidP="00047121">
      <w:pPr>
        <w:spacing w:after="0" w:line="240" w:lineRule="auto"/>
      </w:pPr>
      <w:r>
        <w:separator/>
      </w:r>
    </w:p>
  </w:footnote>
  <w:footnote w:type="continuationSeparator" w:id="0">
    <w:p w14:paraId="0F417D4B" w14:textId="77777777" w:rsidR="007D3A53" w:rsidRDefault="007D3A53" w:rsidP="00047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257359"/>
    <w:rsid w:val="00015BB2"/>
    <w:rsid w:val="00021A1C"/>
    <w:rsid w:val="0002772D"/>
    <w:rsid w:val="00047121"/>
    <w:rsid w:val="00054786"/>
    <w:rsid w:val="00056B70"/>
    <w:rsid w:val="000635A2"/>
    <w:rsid w:val="000854B0"/>
    <w:rsid w:val="00087458"/>
    <w:rsid w:val="000A1149"/>
    <w:rsid w:val="000C4944"/>
    <w:rsid w:val="00100623"/>
    <w:rsid w:val="0010363F"/>
    <w:rsid w:val="001062B3"/>
    <w:rsid w:val="00123B06"/>
    <w:rsid w:val="0013154D"/>
    <w:rsid w:val="00135A27"/>
    <w:rsid w:val="00154811"/>
    <w:rsid w:val="00154DD4"/>
    <w:rsid w:val="00183D06"/>
    <w:rsid w:val="00195878"/>
    <w:rsid w:val="001A63A1"/>
    <w:rsid w:val="001E6D1A"/>
    <w:rsid w:val="001F074F"/>
    <w:rsid w:val="002003BA"/>
    <w:rsid w:val="00202D73"/>
    <w:rsid w:val="002101AA"/>
    <w:rsid w:val="00210DA7"/>
    <w:rsid w:val="00231A49"/>
    <w:rsid w:val="00235597"/>
    <w:rsid w:val="00236B86"/>
    <w:rsid w:val="002476C4"/>
    <w:rsid w:val="00256E3B"/>
    <w:rsid w:val="00257359"/>
    <w:rsid w:val="002652C0"/>
    <w:rsid w:val="00276022"/>
    <w:rsid w:val="00277436"/>
    <w:rsid w:val="0028045E"/>
    <w:rsid w:val="002915CF"/>
    <w:rsid w:val="002A2A08"/>
    <w:rsid w:val="002B0FCD"/>
    <w:rsid w:val="002B3E1D"/>
    <w:rsid w:val="002C2C5A"/>
    <w:rsid w:val="002D0356"/>
    <w:rsid w:val="002E3EDD"/>
    <w:rsid w:val="002E797C"/>
    <w:rsid w:val="002F51EF"/>
    <w:rsid w:val="0030150F"/>
    <w:rsid w:val="00305493"/>
    <w:rsid w:val="00305840"/>
    <w:rsid w:val="003133D2"/>
    <w:rsid w:val="003134DB"/>
    <w:rsid w:val="00366ECD"/>
    <w:rsid w:val="0039540F"/>
    <w:rsid w:val="003A4373"/>
    <w:rsid w:val="003B55EC"/>
    <w:rsid w:val="003D499E"/>
    <w:rsid w:val="003D4B25"/>
    <w:rsid w:val="003E140A"/>
    <w:rsid w:val="003E7FD7"/>
    <w:rsid w:val="003F10D3"/>
    <w:rsid w:val="004114B3"/>
    <w:rsid w:val="00422644"/>
    <w:rsid w:val="0042379F"/>
    <w:rsid w:val="00430B95"/>
    <w:rsid w:val="004466E7"/>
    <w:rsid w:val="00456026"/>
    <w:rsid w:val="00456C04"/>
    <w:rsid w:val="004954D4"/>
    <w:rsid w:val="004A23A8"/>
    <w:rsid w:val="004C2326"/>
    <w:rsid w:val="004D400D"/>
    <w:rsid w:val="005056DA"/>
    <w:rsid w:val="00516202"/>
    <w:rsid w:val="00552938"/>
    <w:rsid w:val="005615A2"/>
    <w:rsid w:val="005675BD"/>
    <w:rsid w:val="00591FF9"/>
    <w:rsid w:val="00593F96"/>
    <w:rsid w:val="00595479"/>
    <w:rsid w:val="005979B5"/>
    <w:rsid w:val="005C0EC6"/>
    <w:rsid w:val="005C1621"/>
    <w:rsid w:val="005C46A8"/>
    <w:rsid w:val="005D07CA"/>
    <w:rsid w:val="005F1EC1"/>
    <w:rsid w:val="005F6D3D"/>
    <w:rsid w:val="006141DF"/>
    <w:rsid w:val="00622464"/>
    <w:rsid w:val="00623566"/>
    <w:rsid w:val="00623BB8"/>
    <w:rsid w:val="00626190"/>
    <w:rsid w:val="00627637"/>
    <w:rsid w:val="006374D9"/>
    <w:rsid w:val="00643169"/>
    <w:rsid w:val="006575BB"/>
    <w:rsid w:val="00660E99"/>
    <w:rsid w:val="00664461"/>
    <w:rsid w:val="00671A15"/>
    <w:rsid w:val="00691C01"/>
    <w:rsid w:val="00696D72"/>
    <w:rsid w:val="006A0BD3"/>
    <w:rsid w:val="006A3002"/>
    <w:rsid w:val="006B4ED3"/>
    <w:rsid w:val="006C742B"/>
    <w:rsid w:val="006E3910"/>
    <w:rsid w:val="006E4108"/>
    <w:rsid w:val="006F5D8B"/>
    <w:rsid w:val="00701F3D"/>
    <w:rsid w:val="007179F3"/>
    <w:rsid w:val="007244CD"/>
    <w:rsid w:val="007331CD"/>
    <w:rsid w:val="00742D30"/>
    <w:rsid w:val="00776A0B"/>
    <w:rsid w:val="0079081F"/>
    <w:rsid w:val="00792582"/>
    <w:rsid w:val="007A0AAC"/>
    <w:rsid w:val="007A31CE"/>
    <w:rsid w:val="007A6155"/>
    <w:rsid w:val="007B4C89"/>
    <w:rsid w:val="007C078A"/>
    <w:rsid w:val="007D3A53"/>
    <w:rsid w:val="007E5222"/>
    <w:rsid w:val="007F31FC"/>
    <w:rsid w:val="008123C8"/>
    <w:rsid w:val="00813DBB"/>
    <w:rsid w:val="00817006"/>
    <w:rsid w:val="008231CD"/>
    <w:rsid w:val="008253A0"/>
    <w:rsid w:val="0083192E"/>
    <w:rsid w:val="00837553"/>
    <w:rsid w:val="00841FE3"/>
    <w:rsid w:val="0084482E"/>
    <w:rsid w:val="00855914"/>
    <w:rsid w:val="00856818"/>
    <w:rsid w:val="0087574A"/>
    <w:rsid w:val="008958E7"/>
    <w:rsid w:val="008A58D7"/>
    <w:rsid w:val="008D217E"/>
    <w:rsid w:val="008E36DE"/>
    <w:rsid w:val="00902CF8"/>
    <w:rsid w:val="00912433"/>
    <w:rsid w:val="0091669D"/>
    <w:rsid w:val="009208E7"/>
    <w:rsid w:val="00930415"/>
    <w:rsid w:val="00933EAC"/>
    <w:rsid w:val="00945B4B"/>
    <w:rsid w:val="00947182"/>
    <w:rsid w:val="00957B82"/>
    <w:rsid w:val="009851C5"/>
    <w:rsid w:val="009854B4"/>
    <w:rsid w:val="00992AF7"/>
    <w:rsid w:val="009B1072"/>
    <w:rsid w:val="009C0DF7"/>
    <w:rsid w:val="009C2D79"/>
    <w:rsid w:val="009C5C89"/>
    <w:rsid w:val="009D0BE7"/>
    <w:rsid w:val="009E4DDC"/>
    <w:rsid w:val="00A23F21"/>
    <w:rsid w:val="00A302B0"/>
    <w:rsid w:val="00A30FA3"/>
    <w:rsid w:val="00A365BA"/>
    <w:rsid w:val="00A44E57"/>
    <w:rsid w:val="00A51373"/>
    <w:rsid w:val="00A54581"/>
    <w:rsid w:val="00A63F68"/>
    <w:rsid w:val="00A67894"/>
    <w:rsid w:val="00A711B2"/>
    <w:rsid w:val="00A71DEE"/>
    <w:rsid w:val="00A758EC"/>
    <w:rsid w:val="00A822CE"/>
    <w:rsid w:val="00A83AD9"/>
    <w:rsid w:val="00A848BC"/>
    <w:rsid w:val="00A9702C"/>
    <w:rsid w:val="00AB515B"/>
    <w:rsid w:val="00AB788B"/>
    <w:rsid w:val="00AF2F7B"/>
    <w:rsid w:val="00B04159"/>
    <w:rsid w:val="00B04F4F"/>
    <w:rsid w:val="00B137E5"/>
    <w:rsid w:val="00B412CC"/>
    <w:rsid w:val="00B55325"/>
    <w:rsid w:val="00B6115A"/>
    <w:rsid w:val="00B85C81"/>
    <w:rsid w:val="00B86FF7"/>
    <w:rsid w:val="00BA30A4"/>
    <w:rsid w:val="00BB11A0"/>
    <w:rsid w:val="00BB559A"/>
    <w:rsid w:val="00BC08A5"/>
    <w:rsid w:val="00BE0A87"/>
    <w:rsid w:val="00BF27C6"/>
    <w:rsid w:val="00BF4727"/>
    <w:rsid w:val="00BF5040"/>
    <w:rsid w:val="00BF74C4"/>
    <w:rsid w:val="00C34D3A"/>
    <w:rsid w:val="00C45106"/>
    <w:rsid w:val="00C50C09"/>
    <w:rsid w:val="00C559B8"/>
    <w:rsid w:val="00C5739C"/>
    <w:rsid w:val="00C67E95"/>
    <w:rsid w:val="00C87C54"/>
    <w:rsid w:val="00CA143C"/>
    <w:rsid w:val="00CC0767"/>
    <w:rsid w:val="00CC26AA"/>
    <w:rsid w:val="00CD1079"/>
    <w:rsid w:val="00CE0062"/>
    <w:rsid w:val="00CF4D51"/>
    <w:rsid w:val="00CF7461"/>
    <w:rsid w:val="00D07BD6"/>
    <w:rsid w:val="00D124E2"/>
    <w:rsid w:val="00D157B7"/>
    <w:rsid w:val="00D16AEA"/>
    <w:rsid w:val="00D30CDB"/>
    <w:rsid w:val="00D32ACF"/>
    <w:rsid w:val="00D34CAA"/>
    <w:rsid w:val="00D41E78"/>
    <w:rsid w:val="00D52C32"/>
    <w:rsid w:val="00D74E2F"/>
    <w:rsid w:val="00D840D0"/>
    <w:rsid w:val="00D97FF6"/>
    <w:rsid w:val="00DA4613"/>
    <w:rsid w:val="00DC0746"/>
    <w:rsid w:val="00DC076D"/>
    <w:rsid w:val="00DC173F"/>
    <w:rsid w:val="00DD20D4"/>
    <w:rsid w:val="00DD7488"/>
    <w:rsid w:val="00DE5383"/>
    <w:rsid w:val="00E04F43"/>
    <w:rsid w:val="00E14D02"/>
    <w:rsid w:val="00E1535D"/>
    <w:rsid w:val="00E15ACC"/>
    <w:rsid w:val="00E30A8F"/>
    <w:rsid w:val="00E52802"/>
    <w:rsid w:val="00E813AC"/>
    <w:rsid w:val="00EB4E0D"/>
    <w:rsid w:val="00EE0C19"/>
    <w:rsid w:val="00EE33CA"/>
    <w:rsid w:val="00EE4678"/>
    <w:rsid w:val="00EE7285"/>
    <w:rsid w:val="00EF74F1"/>
    <w:rsid w:val="00F01DFD"/>
    <w:rsid w:val="00F17792"/>
    <w:rsid w:val="00F25206"/>
    <w:rsid w:val="00F37BE8"/>
    <w:rsid w:val="00F516E4"/>
    <w:rsid w:val="00F52BD8"/>
    <w:rsid w:val="00F52D44"/>
    <w:rsid w:val="00F54C7B"/>
    <w:rsid w:val="00F62591"/>
    <w:rsid w:val="00F70D32"/>
    <w:rsid w:val="00F76258"/>
    <w:rsid w:val="00F92DA9"/>
    <w:rsid w:val="00F93768"/>
    <w:rsid w:val="00F94700"/>
    <w:rsid w:val="00FC11E1"/>
    <w:rsid w:val="00FC4EB9"/>
    <w:rsid w:val="00FF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1EB08"/>
  <w15:chartTrackingRefBased/>
  <w15:docId w15:val="{6F810FC2-F959-4145-A190-22B05E03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83AD9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CC26AA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C26AA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C26A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C26A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C26A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C26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26AA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0854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2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47121"/>
  </w:style>
  <w:style w:type="paragraph" w:styleId="a9">
    <w:name w:val="footer"/>
    <w:basedOn w:val="a"/>
    <w:link w:val="Char3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47121"/>
  </w:style>
  <w:style w:type="paragraph" w:customStyle="1" w:styleId="supp">
    <w:name w:val="supp표그림"/>
    <w:basedOn w:val="a"/>
    <w:qFormat/>
    <w:rsid w:val="00A302B0"/>
    <w:pPr>
      <w:spacing w:after="200" w:line="480" w:lineRule="auto"/>
    </w:pPr>
    <w:rPr>
      <w:rFonts w:ascii="Times New Roman" w:hAnsi="Times New Roman" w:cs="Times New Roman"/>
      <w:sz w:val="22"/>
    </w:rPr>
  </w:style>
  <w:style w:type="paragraph" w:styleId="HTML">
    <w:name w:val="HTML Preformatted"/>
    <w:basedOn w:val="a"/>
    <w:link w:val="HTMLChar"/>
    <w:uiPriority w:val="99"/>
    <w:unhideWhenUsed/>
    <w:rsid w:val="00A302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A302B0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A302B0"/>
  </w:style>
  <w:style w:type="character" w:styleId="aa">
    <w:name w:val="Hyperlink"/>
    <w:basedOn w:val="a0"/>
    <w:uiPriority w:val="99"/>
    <w:unhideWhenUsed/>
    <w:rsid w:val="00F76258"/>
    <w:rPr>
      <w:color w:val="0563C1" w:themeColor="hyperlink"/>
      <w:u w:val="single"/>
    </w:rPr>
  </w:style>
  <w:style w:type="paragraph" w:customStyle="1" w:styleId="NoSpacing1">
    <w:name w:val="No Spacing1"/>
    <w:uiPriority w:val="1"/>
    <w:qFormat/>
    <w:rsid w:val="00F76258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2"/>
    </w:rPr>
  </w:style>
  <w:style w:type="paragraph" w:customStyle="1" w:styleId="Default">
    <w:name w:val="Default"/>
    <w:rsid w:val="00F7625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b">
    <w:name w:val="Revision"/>
    <w:hidden/>
    <w:uiPriority w:val="99"/>
    <w:semiHidden/>
    <w:rsid w:val="00235597"/>
    <w:pPr>
      <w:spacing w:after="0" w:line="240" w:lineRule="auto"/>
      <w:jc w:val="left"/>
    </w:pPr>
  </w:style>
  <w:style w:type="character" w:styleId="ac">
    <w:name w:val="line number"/>
    <w:basedOn w:val="a0"/>
    <w:uiPriority w:val="99"/>
    <w:semiHidden/>
    <w:unhideWhenUsed/>
    <w:rsid w:val="00A67894"/>
  </w:style>
  <w:style w:type="table" w:styleId="ad">
    <w:name w:val="Table Grid"/>
    <w:basedOn w:val="a1"/>
    <w:uiPriority w:val="39"/>
    <w:rsid w:val="00F51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0B20A-D8D0-475F-BCF2-A5FAC793A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정</dc:creator>
  <cp:keywords/>
  <dc:description/>
  <cp:lastModifiedBy>이윤정</cp:lastModifiedBy>
  <cp:revision>2</cp:revision>
  <dcterms:created xsi:type="dcterms:W3CDTF">2022-06-08T11:10:00Z</dcterms:created>
  <dcterms:modified xsi:type="dcterms:W3CDTF">2022-06-08T11:10:00Z</dcterms:modified>
</cp:coreProperties>
</file>